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47007" w14:textId="4A6DDA11" w:rsidR="00E40C51" w:rsidRPr="007A4D67" w:rsidRDefault="000F10D4" w:rsidP="001B10E5">
      <w:pPr>
        <w:spacing w:line="360" w:lineRule="auto"/>
        <w:jc w:val="center"/>
        <w:rPr>
          <w:b/>
          <w:bCs/>
          <w:sz w:val="28"/>
          <w:szCs w:val="28"/>
        </w:rPr>
      </w:pPr>
      <w:bookmarkStart w:id="0" w:name="_Hlk211260390"/>
      <w:bookmarkStart w:id="1" w:name="_Hlk94083924"/>
      <w:bookmarkStart w:id="2" w:name="_Hlk91599470"/>
      <w:bookmarkStart w:id="3" w:name="OLE_LINK9"/>
      <w:bookmarkEnd w:id="0"/>
      <w:r w:rsidRPr="007A4D67">
        <w:rPr>
          <w:b/>
          <w:bCs/>
          <w:sz w:val="28"/>
          <w:szCs w:val="28"/>
        </w:rPr>
        <w:t xml:space="preserve">Supplementary </w:t>
      </w:r>
      <w:r w:rsidRPr="007A4D67">
        <w:rPr>
          <w:rFonts w:hint="eastAsia"/>
          <w:b/>
          <w:bCs/>
          <w:sz w:val="28"/>
          <w:szCs w:val="28"/>
        </w:rPr>
        <w:t>M</w:t>
      </w:r>
      <w:r w:rsidRPr="007A4D67">
        <w:rPr>
          <w:b/>
          <w:bCs/>
          <w:sz w:val="28"/>
          <w:szCs w:val="28"/>
        </w:rPr>
        <w:t>aterial</w:t>
      </w:r>
      <w:bookmarkStart w:id="4" w:name="_Hlk106700323"/>
      <w:bookmarkStart w:id="5" w:name="_GoBack"/>
      <w:bookmarkEnd w:id="1"/>
      <w:bookmarkEnd w:id="2"/>
      <w:bookmarkEnd w:id="3"/>
      <w:bookmarkEnd w:id="5"/>
    </w:p>
    <w:p w14:paraId="4ACF23EA" w14:textId="7353A353" w:rsidR="007B7097" w:rsidRDefault="007B7097">
      <w:pPr>
        <w:widowControl/>
        <w:jc w:val="left"/>
        <w:rPr>
          <w:rFonts w:eastAsia="仿宋" w:cs="Times New Roman"/>
          <w:b/>
          <w:bCs/>
          <w:color w:val="333333"/>
          <w:sz w:val="24"/>
          <w:szCs w:val="21"/>
          <w:shd w:val="clear" w:color="auto" w:fill="FFFFFF"/>
        </w:rPr>
      </w:pPr>
    </w:p>
    <w:p w14:paraId="13D0FB4C" w14:textId="69D8931C" w:rsidR="002B7E50" w:rsidRDefault="002B7E50" w:rsidP="00E979B8">
      <w:pPr>
        <w:spacing w:line="360" w:lineRule="auto"/>
        <w:jc w:val="center"/>
        <w:rPr>
          <w:rFonts w:eastAsia="仿宋" w:cs="Times New Roman"/>
          <w:b/>
          <w:bCs/>
          <w:noProof/>
          <w:color w:val="333333"/>
          <w:sz w:val="24"/>
          <w:szCs w:val="21"/>
          <w:shd w:val="clear" w:color="auto" w:fill="FFFFFF"/>
        </w:rPr>
      </w:pPr>
    </w:p>
    <w:p w14:paraId="2FCF9064" w14:textId="541D5E24" w:rsidR="00E416F6" w:rsidRDefault="00D87EB6" w:rsidP="007A4D67">
      <w:pPr>
        <w:spacing w:line="360" w:lineRule="auto"/>
        <w:jc w:val="center"/>
        <w:rPr>
          <w:rFonts w:eastAsia="仿宋" w:cs="Times New Roman"/>
          <w:b/>
          <w:bCs/>
          <w:noProof/>
          <w:color w:val="333333"/>
          <w:sz w:val="24"/>
          <w:szCs w:val="21"/>
          <w:shd w:val="clear" w:color="auto" w:fill="FFFFFF"/>
        </w:rPr>
      </w:pPr>
      <w:r>
        <w:rPr>
          <w:noProof/>
        </w:rPr>
        <w:drawing>
          <wp:inline distT="0" distB="0" distL="0" distR="0" wp14:anchorId="05B17974" wp14:editId="58C8C2A8">
            <wp:extent cx="5278120" cy="2383155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CB5AF56F-5B3E-45B3-84FE-F3D175D104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CB5AF56F-5B3E-45B3-84FE-F3D175D104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0BCE0" w14:textId="09906470" w:rsidR="00E416F6" w:rsidRPr="00E416F6" w:rsidRDefault="00E416F6" w:rsidP="00E979B8">
      <w:pPr>
        <w:spacing w:line="360" w:lineRule="auto"/>
        <w:rPr>
          <w:rFonts w:eastAsia="仿宋" w:cs="Times New Roman"/>
          <w:b/>
          <w:bCs/>
          <w:noProof/>
          <w:color w:val="333333"/>
          <w:sz w:val="24"/>
          <w:szCs w:val="21"/>
          <w:shd w:val="clear" w:color="auto" w:fill="FFFFFF"/>
        </w:rPr>
      </w:pPr>
    </w:p>
    <w:p w14:paraId="2BD3D460" w14:textId="1D8D505D" w:rsidR="00330FDA" w:rsidRPr="007A4D67" w:rsidRDefault="00184070" w:rsidP="00421D67">
      <w:pPr>
        <w:widowControl/>
        <w:spacing w:line="360" w:lineRule="auto"/>
        <w:jc w:val="center"/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</w:pPr>
      <w:r w:rsidRPr="007A4D67">
        <w:rPr>
          <w:rFonts w:eastAsia="仿宋" w:cs="Times New Roman" w:hint="eastAsia"/>
          <w:b/>
          <w:bCs/>
          <w:color w:val="333333"/>
          <w:sz w:val="24"/>
          <w:szCs w:val="24"/>
          <w:shd w:val="clear" w:color="auto" w:fill="FFFFFF"/>
        </w:rPr>
        <w:t>Figure S</w:t>
      </w:r>
      <w:r w:rsidR="001B10E5" w:rsidRPr="007A4D67"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</w:rPr>
        <w:t>1</w:t>
      </w:r>
      <w:r w:rsidRPr="007A4D67">
        <w:rPr>
          <w:rFonts w:eastAsia="仿宋" w:cs="Times New Roman" w:hint="eastAsia"/>
          <w:b/>
          <w:bCs/>
          <w:color w:val="333333"/>
          <w:sz w:val="24"/>
          <w:szCs w:val="24"/>
          <w:shd w:val="clear" w:color="auto" w:fill="FFFFFF"/>
        </w:rPr>
        <w:t>.</w:t>
      </w:r>
      <w:r w:rsidRPr="007A4D67"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E65182" w:rsidRPr="007A4D67">
        <w:rPr>
          <w:rFonts w:eastAsia="仿宋" w:cs="Times New Roman" w:hint="eastAsia"/>
          <w:b/>
          <w:bCs/>
          <w:color w:val="333333"/>
          <w:sz w:val="24"/>
          <w:szCs w:val="24"/>
          <w:shd w:val="clear" w:color="auto" w:fill="FFFFFF"/>
          <w:lang w:val="en-GB"/>
        </w:rPr>
        <w:t>A</w:t>
      </w:r>
      <w:r w:rsidR="00E65182" w:rsidRPr="007A4D67"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 xml:space="preserve">mplification plot and standard curve of the </w:t>
      </w:r>
      <w:r w:rsidR="001B10E5" w:rsidRPr="007A4D67"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>ALSV</w:t>
      </w:r>
      <w:r w:rsidR="00E65182" w:rsidRPr="007A4D67">
        <w:rPr>
          <w:rFonts w:eastAsia="仿宋" w:cs="Times New Roman" w:hint="eastAsia"/>
          <w:b/>
          <w:bCs/>
          <w:color w:val="333333"/>
          <w:sz w:val="24"/>
          <w:szCs w:val="24"/>
          <w:shd w:val="clear" w:color="auto" w:fill="FFFFFF"/>
          <w:lang w:val="en-GB"/>
        </w:rPr>
        <w:t>-specific</w:t>
      </w:r>
      <w:r w:rsidR="00E65182" w:rsidRPr="007A4D67"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482989"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>T</w:t>
      </w:r>
      <w:r w:rsidR="00482989">
        <w:rPr>
          <w:rFonts w:eastAsia="仿宋" w:cs="Times New Roman" w:hint="eastAsia"/>
          <w:b/>
          <w:bCs/>
          <w:color w:val="333333"/>
          <w:sz w:val="24"/>
          <w:szCs w:val="24"/>
          <w:shd w:val="clear" w:color="auto" w:fill="FFFFFF"/>
          <w:lang w:val="en-GB"/>
        </w:rPr>
        <w:t>aqman</w:t>
      </w:r>
      <w:proofErr w:type="spellEnd"/>
      <w:r w:rsidR="00482989"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E65182" w:rsidRPr="007A4D67">
        <w:rPr>
          <w:rFonts w:eastAsia="仿宋" w:cs="Times New Roman"/>
          <w:b/>
          <w:bCs/>
          <w:color w:val="333333"/>
          <w:sz w:val="24"/>
          <w:szCs w:val="24"/>
          <w:shd w:val="clear" w:color="auto" w:fill="FFFFFF"/>
          <w:lang w:val="en-GB"/>
        </w:rPr>
        <w:t>RT-qPCR assay.</w:t>
      </w:r>
    </w:p>
    <w:bookmarkEnd w:id="4"/>
    <w:p w14:paraId="1AE5351D" w14:textId="0A4EE8F6" w:rsidR="00EB2AB6" w:rsidRPr="00D87EB6" w:rsidRDefault="00EB2AB6">
      <w:pPr>
        <w:widowControl/>
        <w:jc w:val="left"/>
        <w:rPr>
          <w:rFonts w:eastAsia="仿宋" w:cs="Times New Roman"/>
          <w:b/>
          <w:bCs/>
          <w:color w:val="333333"/>
          <w:szCs w:val="21"/>
          <w:shd w:val="clear" w:color="auto" w:fill="FFFFFF"/>
          <w:lang w:val="en-GB"/>
        </w:rPr>
      </w:pPr>
    </w:p>
    <w:sectPr w:rsidR="00EB2AB6" w:rsidRPr="00D87EB6" w:rsidSect="0095537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6D916B" w14:textId="77777777" w:rsidR="003D50D5" w:rsidRDefault="003D50D5" w:rsidP="00176732">
      <w:r>
        <w:separator/>
      </w:r>
    </w:p>
  </w:endnote>
  <w:endnote w:type="continuationSeparator" w:id="0">
    <w:p w14:paraId="2B518A46" w14:textId="77777777" w:rsidR="003D50D5" w:rsidRDefault="003D50D5" w:rsidP="00176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93508" w14:textId="77777777" w:rsidR="003D50D5" w:rsidRDefault="003D50D5" w:rsidP="00176732">
      <w:r>
        <w:separator/>
      </w:r>
    </w:p>
  </w:footnote>
  <w:footnote w:type="continuationSeparator" w:id="0">
    <w:p w14:paraId="071298AD" w14:textId="77777777" w:rsidR="003D50D5" w:rsidRDefault="003D50D5" w:rsidP="00176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A2OTdlNWY3ZDcxMjBiZWI3MGI5Mjc4NmQ1NjEwOWEifQ=="/>
  </w:docVars>
  <w:rsids>
    <w:rsidRoot w:val="00EE4F36"/>
    <w:rsid w:val="00002DA5"/>
    <w:rsid w:val="00022CF0"/>
    <w:rsid w:val="0002755A"/>
    <w:rsid w:val="00040823"/>
    <w:rsid w:val="000461F8"/>
    <w:rsid w:val="000503C0"/>
    <w:rsid w:val="0005397D"/>
    <w:rsid w:val="00054414"/>
    <w:rsid w:val="00097026"/>
    <w:rsid w:val="000B15BE"/>
    <w:rsid w:val="000C2ABA"/>
    <w:rsid w:val="000C7106"/>
    <w:rsid w:val="000D3BDF"/>
    <w:rsid w:val="000E0E33"/>
    <w:rsid w:val="000F10D4"/>
    <w:rsid w:val="000F4CF7"/>
    <w:rsid w:val="000F6621"/>
    <w:rsid w:val="001007CF"/>
    <w:rsid w:val="001122BB"/>
    <w:rsid w:val="00112436"/>
    <w:rsid w:val="00113526"/>
    <w:rsid w:val="00116BD7"/>
    <w:rsid w:val="001248B7"/>
    <w:rsid w:val="001267E6"/>
    <w:rsid w:val="0014056C"/>
    <w:rsid w:val="001601DA"/>
    <w:rsid w:val="00160DEE"/>
    <w:rsid w:val="00171A25"/>
    <w:rsid w:val="00174B6A"/>
    <w:rsid w:val="00176732"/>
    <w:rsid w:val="00176A3E"/>
    <w:rsid w:val="00184070"/>
    <w:rsid w:val="00197BE5"/>
    <w:rsid w:val="001A357B"/>
    <w:rsid w:val="001B0E76"/>
    <w:rsid w:val="001B10E5"/>
    <w:rsid w:val="001B363A"/>
    <w:rsid w:val="001C584B"/>
    <w:rsid w:val="001D1696"/>
    <w:rsid w:val="001D19DF"/>
    <w:rsid w:val="001D72E0"/>
    <w:rsid w:val="001F32C7"/>
    <w:rsid w:val="00214C95"/>
    <w:rsid w:val="0021522C"/>
    <w:rsid w:val="00217780"/>
    <w:rsid w:val="00237EDD"/>
    <w:rsid w:val="00241672"/>
    <w:rsid w:val="00252595"/>
    <w:rsid w:val="00255DCE"/>
    <w:rsid w:val="00257C7A"/>
    <w:rsid w:val="00262B35"/>
    <w:rsid w:val="00292C0D"/>
    <w:rsid w:val="00296615"/>
    <w:rsid w:val="002A1706"/>
    <w:rsid w:val="002A49EA"/>
    <w:rsid w:val="002A7E1C"/>
    <w:rsid w:val="002B7E50"/>
    <w:rsid w:val="002E08C0"/>
    <w:rsid w:val="002E1BD7"/>
    <w:rsid w:val="002E3024"/>
    <w:rsid w:val="002F73AF"/>
    <w:rsid w:val="003069EE"/>
    <w:rsid w:val="003122B1"/>
    <w:rsid w:val="00321258"/>
    <w:rsid w:val="00330FDA"/>
    <w:rsid w:val="003337B8"/>
    <w:rsid w:val="0034239B"/>
    <w:rsid w:val="00344098"/>
    <w:rsid w:val="00345FD4"/>
    <w:rsid w:val="003524F9"/>
    <w:rsid w:val="00352E1A"/>
    <w:rsid w:val="00355F13"/>
    <w:rsid w:val="003573B2"/>
    <w:rsid w:val="00357B8A"/>
    <w:rsid w:val="00362925"/>
    <w:rsid w:val="00363CE5"/>
    <w:rsid w:val="0036487B"/>
    <w:rsid w:val="00367F9E"/>
    <w:rsid w:val="00372A9E"/>
    <w:rsid w:val="003918E8"/>
    <w:rsid w:val="00393CC4"/>
    <w:rsid w:val="003A0E51"/>
    <w:rsid w:val="003A555B"/>
    <w:rsid w:val="003B109C"/>
    <w:rsid w:val="003B17E3"/>
    <w:rsid w:val="003B4FFD"/>
    <w:rsid w:val="003B5377"/>
    <w:rsid w:val="003D27E7"/>
    <w:rsid w:val="003D2B52"/>
    <w:rsid w:val="003D3410"/>
    <w:rsid w:val="003D420A"/>
    <w:rsid w:val="003D50D5"/>
    <w:rsid w:val="003E3C44"/>
    <w:rsid w:val="003F03B2"/>
    <w:rsid w:val="003F33E8"/>
    <w:rsid w:val="003F506D"/>
    <w:rsid w:val="00403D07"/>
    <w:rsid w:val="0040624C"/>
    <w:rsid w:val="00420081"/>
    <w:rsid w:val="00421D67"/>
    <w:rsid w:val="0044447C"/>
    <w:rsid w:val="00452CB8"/>
    <w:rsid w:val="0045512F"/>
    <w:rsid w:val="00460741"/>
    <w:rsid w:val="00460F6D"/>
    <w:rsid w:val="0046270B"/>
    <w:rsid w:val="00474960"/>
    <w:rsid w:val="00482989"/>
    <w:rsid w:val="00486C7E"/>
    <w:rsid w:val="004B2181"/>
    <w:rsid w:val="004D1778"/>
    <w:rsid w:val="004E09EF"/>
    <w:rsid w:val="004E3F77"/>
    <w:rsid w:val="004E4069"/>
    <w:rsid w:val="004E5D37"/>
    <w:rsid w:val="004F5043"/>
    <w:rsid w:val="004F67F0"/>
    <w:rsid w:val="00503DE2"/>
    <w:rsid w:val="00513FF6"/>
    <w:rsid w:val="005152B8"/>
    <w:rsid w:val="00517DF6"/>
    <w:rsid w:val="00522A29"/>
    <w:rsid w:val="00527341"/>
    <w:rsid w:val="00535938"/>
    <w:rsid w:val="005428AD"/>
    <w:rsid w:val="00551863"/>
    <w:rsid w:val="005554F5"/>
    <w:rsid w:val="00563B0B"/>
    <w:rsid w:val="00590753"/>
    <w:rsid w:val="0059117A"/>
    <w:rsid w:val="005A796B"/>
    <w:rsid w:val="005A7EB3"/>
    <w:rsid w:val="005B2AA5"/>
    <w:rsid w:val="005B3CA2"/>
    <w:rsid w:val="005C42BA"/>
    <w:rsid w:val="005C5944"/>
    <w:rsid w:val="005D6D7D"/>
    <w:rsid w:val="005F2E64"/>
    <w:rsid w:val="00602A95"/>
    <w:rsid w:val="006115E3"/>
    <w:rsid w:val="006124E5"/>
    <w:rsid w:val="00614870"/>
    <w:rsid w:val="006169AF"/>
    <w:rsid w:val="00620BF8"/>
    <w:rsid w:val="00621A2E"/>
    <w:rsid w:val="00622323"/>
    <w:rsid w:val="00622714"/>
    <w:rsid w:val="006245CF"/>
    <w:rsid w:val="00626F18"/>
    <w:rsid w:val="006274EC"/>
    <w:rsid w:val="00630324"/>
    <w:rsid w:val="00631956"/>
    <w:rsid w:val="006328EC"/>
    <w:rsid w:val="00643767"/>
    <w:rsid w:val="00647BF7"/>
    <w:rsid w:val="0065398F"/>
    <w:rsid w:val="00654A00"/>
    <w:rsid w:val="00654C84"/>
    <w:rsid w:val="006604CF"/>
    <w:rsid w:val="00660DE5"/>
    <w:rsid w:val="0066174D"/>
    <w:rsid w:val="00663B0A"/>
    <w:rsid w:val="00667DC4"/>
    <w:rsid w:val="00696A3A"/>
    <w:rsid w:val="00697DF8"/>
    <w:rsid w:val="006A3FAA"/>
    <w:rsid w:val="006A4D4C"/>
    <w:rsid w:val="006A6EC6"/>
    <w:rsid w:val="006B3705"/>
    <w:rsid w:val="006C1569"/>
    <w:rsid w:val="006C56D1"/>
    <w:rsid w:val="006E01D1"/>
    <w:rsid w:val="006E431D"/>
    <w:rsid w:val="006F4AAD"/>
    <w:rsid w:val="0070548E"/>
    <w:rsid w:val="00705625"/>
    <w:rsid w:val="00721D8F"/>
    <w:rsid w:val="007221CE"/>
    <w:rsid w:val="00724B1D"/>
    <w:rsid w:val="00740106"/>
    <w:rsid w:val="00743AFC"/>
    <w:rsid w:val="00751DF3"/>
    <w:rsid w:val="00755A7C"/>
    <w:rsid w:val="00756457"/>
    <w:rsid w:val="00757492"/>
    <w:rsid w:val="00757A55"/>
    <w:rsid w:val="007761EE"/>
    <w:rsid w:val="00781E89"/>
    <w:rsid w:val="00783EBA"/>
    <w:rsid w:val="00796B4E"/>
    <w:rsid w:val="007A1829"/>
    <w:rsid w:val="007A4D67"/>
    <w:rsid w:val="007B7097"/>
    <w:rsid w:val="007C5598"/>
    <w:rsid w:val="007E0FFC"/>
    <w:rsid w:val="007E3FAD"/>
    <w:rsid w:val="007E6550"/>
    <w:rsid w:val="00806BCE"/>
    <w:rsid w:val="00816FA8"/>
    <w:rsid w:val="00817226"/>
    <w:rsid w:val="00847B91"/>
    <w:rsid w:val="008527E4"/>
    <w:rsid w:val="00860665"/>
    <w:rsid w:val="00860D5C"/>
    <w:rsid w:val="00875621"/>
    <w:rsid w:val="0088324C"/>
    <w:rsid w:val="00894C5C"/>
    <w:rsid w:val="00896AB5"/>
    <w:rsid w:val="008A7D2B"/>
    <w:rsid w:val="008B434D"/>
    <w:rsid w:val="008B4352"/>
    <w:rsid w:val="008C165B"/>
    <w:rsid w:val="008C7B53"/>
    <w:rsid w:val="008D02C5"/>
    <w:rsid w:val="008D255B"/>
    <w:rsid w:val="008D31CF"/>
    <w:rsid w:val="008E02C5"/>
    <w:rsid w:val="008E29B6"/>
    <w:rsid w:val="008E758F"/>
    <w:rsid w:val="008F25B7"/>
    <w:rsid w:val="008F4F4D"/>
    <w:rsid w:val="008F6B9E"/>
    <w:rsid w:val="00900AA0"/>
    <w:rsid w:val="00902841"/>
    <w:rsid w:val="00905E30"/>
    <w:rsid w:val="0091371A"/>
    <w:rsid w:val="00915B89"/>
    <w:rsid w:val="00923B5A"/>
    <w:rsid w:val="0092428C"/>
    <w:rsid w:val="00941B55"/>
    <w:rsid w:val="00946D83"/>
    <w:rsid w:val="00950DA1"/>
    <w:rsid w:val="00955379"/>
    <w:rsid w:val="00963CBB"/>
    <w:rsid w:val="009640AE"/>
    <w:rsid w:val="00974150"/>
    <w:rsid w:val="00976C75"/>
    <w:rsid w:val="00997695"/>
    <w:rsid w:val="009A0B2F"/>
    <w:rsid w:val="009A2296"/>
    <w:rsid w:val="009C2A19"/>
    <w:rsid w:val="009D1EBD"/>
    <w:rsid w:val="00A1493C"/>
    <w:rsid w:val="00A162BB"/>
    <w:rsid w:val="00A213FB"/>
    <w:rsid w:val="00A27DA9"/>
    <w:rsid w:val="00A44567"/>
    <w:rsid w:val="00A63D4C"/>
    <w:rsid w:val="00A754C6"/>
    <w:rsid w:val="00A760A9"/>
    <w:rsid w:val="00A96044"/>
    <w:rsid w:val="00A962E9"/>
    <w:rsid w:val="00A97617"/>
    <w:rsid w:val="00AA1B62"/>
    <w:rsid w:val="00AB1476"/>
    <w:rsid w:val="00AB2CFF"/>
    <w:rsid w:val="00AC0D5D"/>
    <w:rsid w:val="00AE1BE4"/>
    <w:rsid w:val="00AE3B16"/>
    <w:rsid w:val="00AF34E2"/>
    <w:rsid w:val="00AF6011"/>
    <w:rsid w:val="00B003A4"/>
    <w:rsid w:val="00B06C83"/>
    <w:rsid w:val="00B117A4"/>
    <w:rsid w:val="00B125C2"/>
    <w:rsid w:val="00B14E36"/>
    <w:rsid w:val="00B21AE8"/>
    <w:rsid w:val="00B31FDF"/>
    <w:rsid w:val="00B42B94"/>
    <w:rsid w:val="00B434F0"/>
    <w:rsid w:val="00B4474C"/>
    <w:rsid w:val="00B4505C"/>
    <w:rsid w:val="00B65987"/>
    <w:rsid w:val="00B80ABE"/>
    <w:rsid w:val="00B817A0"/>
    <w:rsid w:val="00B8760D"/>
    <w:rsid w:val="00B914D2"/>
    <w:rsid w:val="00BA6520"/>
    <w:rsid w:val="00BB1A16"/>
    <w:rsid w:val="00BB7107"/>
    <w:rsid w:val="00BB7568"/>
    <w:rsid w:val="00BC194B"/>
    <w:rsid w:val="00BC266D"/>
    <w:rsid w:val="00BC5548"/>
    <w:rsid w:val="00BC6ECB"/>
    <w:rsid w:val="00BD16F9"/>
    <w:rsid w:val="00BD651E"/>
    <w:rsid w:val="00BE5AAE"/>
    <w:rsid w:val="00BF7381"/>
    <w:rsid w:val="00C00252"/>
    <w:rsid w:val="00C13B27"/>
    <w:rsid w:val="00C16C4B"/>
    <w:rsid w:val="00C17E22"/>
    <w:rsid w:val="00C20F56"/>
    <w:rsid w:val="00C21CB0"/>
    <w:rsid w:val="00C230F6"/>
    <w:rsid w:val="00C24600"/>
    <w:rsid w:val="00C32F5D"/>
    <w:rsid w:val="00C37D46"/>
    <w:rsid w:val="00C40355"/>
    <w:rsid w:val="00C423BB"/>
    <w:rsid w:val="00C52E8A"/>
    <w:rsid w:val="00C55624"/>
    <w:rsid w:val="00C61872"/>
    <w:rsid w:val="00C63ECA"/>
    <w:rsid w:val="00C6603D"/>
    <w:rsid w:val="00C814F3"/>
    <w:rsid w:val="00C83652"/>
    <w:rsid w:val="00C958B7"/>
    <w:rsid w:val="00CA7453"/>
    <w:rsid w:val="00CB388A"/>
    <w:rsid w:val="00CE035A"/>
    <w:rsid w:val="00CE4BDC"/>
    <w:rsid w:val="00CE6966"/>
    <w:rsid w:val="00CF1D93"/>
    <w:rsid w:val="00D062D9"/>
    <w:rsid w:val="00D23498"/>
    <w:rsid w:val="00D27012"/>
    <w:rsid w:val="00D52D2B"/>
    <w:rsid w:val="00D615A2"/>
    <w:rsid w:val="00D61AD8"/>
    <w:rsid w:val="00D8473A"/>
    <w:rsid w:val="00D87EB6"/>
    <w:rsid w:val="00D90AE1"/>
    <w:rsid w:val="00D9111E"/>
    <w:rsid w:val="00D95822"/>
    <w:rsid w:val="00D96AE0"/>
    <w:rsid w:val="00D97D09"/>
    <w:rsid w:val="00DA78C0"/>
    <w:rsid w:val="00DB41A5"/>
    <w:rsid w:val="00DB7922"/>
    <w:rsid w:val="00DC750D"/>
    <w:rsid w:val="00DE6E42"/>
    <w:rsid w:val="00DF102A"/>
    <w:rsid w:val="00DF1999"/>
    <w:rsid w:val="00DF3FDA"/>
    <w:rsid w:val="00DF5279"/>
    <w:rsid w:val="00DF78C0"/>
    <w:rsid w:val="00E10B37"/>
    <w:rsid w:val="00E13460"/>
    <w:rsid w:val="00E179D3"/>
    <w:rsid w:val="00E22227"/>
    <w:rsid w:val="00E31624"/>
    <w:rsid w:val="00E334A8"/>
    <w:rsid w:val="00E40C51"/>
    <w:rsid w:val="00E416F6"/>
    <w:rsid w:val="00E54746"/>
    <w:rsid w:val="00E54B2F"/>
    <w:rsid w:val="00E603C9"/>
    <w:rsid w:val="00E63CDC"/>
    <w:rsid w:val="00E65182"/>
    <w:rsid w:val="00E7167D"/>
    <w:rsid w:val="00E979B8"/>
    <w:rsid w:val="00EA7F4F"/>
    <w:rsid w:val="00EB2AB6"/>
    <w:rsid w:val="00EB47E0"/>
    <w:rsid w:val="00EB4A17"/>
    <w:rsid w:val="00ED1D5A"/>
    <w:rsid w:val="00EE01A0"/>
    <w:rsid w:val="00EE4F36"/>
    <w:rsid w:val="00EE7C19"/>
    <w:rsid w:val="00EF0183"/>
    <w:rsid w:val="00EF521A"/>
    <w:rsid w:val="00F0326A"/>
    <w:rsid w:val="00F06797"/>
    <w:rsid w:val="00F075E5"/>
    <w:rsid w:val="00F10CC2"/>
    <w:rsid w:val="00F14CD7"/>
    <w:rsid w:val="00F158C6"/>
    <w:rsid w:val="00F15A85"/>
    <w:rsid w:val="00F31A99"/>
    <w:rsid w:val="00F357CC"/>
    <w:rsid w:val="00F36577"/>
    <w:rsid w:val="00F6296A"/>
    <w:rsid w:val="00F71475"/>
    <w:rsid w:val="00F82F63"/>
    <w:rsid w:val="00F86DD8"/>
    <w:rsid w:val="00F939DA"/>
    <w:rsid w:val="00F93C6A"/>
    <w:rsid w:val="00FA3410"/>
    <w:rsid w:val="00FA656D"/>
    <w:rsid w:val="00FB263C"/>
    <w:rsid w:val="00FB26CA"/>
    <w:rsid w:val="00FC4DB7"/>
    <w:rsid w:val="00FC649A"/>
    <w:rsid w:val="00FC77F4"/>
    <w:rsid w:val="00FD1ACB"/>
    <w:rsid w:val="00FD2161"/>
    <w:rsid w:val="00FD4B78"/>
    <w:rsid w:val="00FE41B3"/>
    <w:rsid w:val="00FF5E6E"/>
    <w:rsid w:val="011B6D03"/>
    <w:rsid w:val="055E6E53"/>
    <w:rsid w:val="070457D8"/>
    <w:rsid w:val="071F2378"/>
    <w:rsid w:val="09292BDA"/>
    <w:rsid w:val="0F021F7C"/>
    <w:rsid w:val="102106DC"/>
    <w:rsid w:val="10831E63"/>
    <w:rsid w:val="14BA55A9"/>
    <w:rsid w:val="1562473D"/>
    <w:rsid w:val="190D49C0"/>
    <w:rsid w:val="22A238FE"/>
    <w:rsid w:val="22A72A75"/>
    <w:rsid w:val="32075FF9"/>
    <w:rsid w:val="32452FC5"/>
    <w:rsid w:val="34140EA1"/>
    <w:rsid w:val="342B2955"/>
    <w:rsid w:val="37C63C0C"/>
    <w:rsid w:val="3BCB62E9"/>
    <w:rsid w:val="3D73698D"/>
    <w:rsid w:val="461E01D0"/>
    <w:rsid w:val="49BF6D61"/>
    <w:rsid w:val="49C425C9"/>
    <w:rsid w:val="4C465518"/>
    <w:rsid w:val="4F434991"/>
    <w:rsid w:val="51597AFB"/>
    <w:rsid w:val="51F15F26"/>
    <w:rsid w:val="56FE2B34"/>
    <w:rsid w:val="58EC3C6F"/>
    <w:rsid w:val="5F557AF4"/>
    <w:rsid w:val="5F5A335C"/>
    <w:rsid w:val="60FA6BA5"/>
    <w:rsid w:val="622159BB"/>
    <w:rsid w:val="68E205FF"/>
    <w:rsid w:val="6C013FCA"/>
    <w:rsid w:val="6C6F77A9"/>
    <w:rsid w:val="6FD70BB7"/>
    <w:rsid w:val="74BD640F"/>
    <w:rsid w:val="76726D86"/>
    <w:rsid w:val="78234A4A"/>
    <w:rsid w:val="7CFE75C5"/>
    <w:rsid w:val="7E35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6C7139"/>
  <w15:docId w15:val="{712367EA-CD29-4D06-B78B-D061DF3FA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qFormat/>
    <w:rPr>
      <w:color w:val="954F72"/>
      <w:u w:val="single"/>
    </w:rPr>
  </w:style>
  <w:style w:type="character" w:styleId="a9">
    <w:name w:val="line number"/>
    <w:basedOn w:val="a0"/>
  </w:style>
  <w:style w:type="character" w:styleId="aa">
    <w:name w:val="Hyperlink"/>
    <w:basedOn w:val="a0"/>
    <w:uiPriority w:val="99"/>
    <w:unhideWhenUsed/>
    <w:qFormat/>
    <w:rPr>
      <w:color w:val="0026E5" w:themeColor="hyperlink"/>
      <w:u w:val="single"/>
    </w:rPr>
  </w:style>
  <w:style w:type="character" w:customStyle="1" w:styleId="1">
    <w:name w:val="样式1 字符"/>
    <w:basedOn w:val="a0"/>
    <w:link w:val="10"/>
    <w:qFormat/>
    <w:rPr>
      <w:rFonts w:eastAsia="Times New Roman" w:cs="Times New Roman"/>
      <w:sz w:val="24"/>
      <w:szCs w:val="24"/>
    </w:rPr>
  </w:style>
  <w:style w:type="paragraph" w:customStyle="1" w:styleId="10">
    <w:name w:val="样式1"/>
    <w:basedOn w:val="a"/>
    <w:link w:val="1"/>
    <w:qFormat/>
    <w:pPr>
      <w:spacing w:line="360" w:lineRule="auto"/>
      <w:ind w:firstLineChars="200" w:firstLine="200"/>
    </w:pPr>
    <w:rPr>
      <w:rFonts w:eastAsia="Times New Roman" w:cs="Times New Roman"/>
      <w:sz w:val="24"/>
      <w:szCs w:val="24"/>
    </w:rPr>
  </w:style>
  <w:style w:type="character" w:customStyle="1" w:styleId="fontstyle01">
    <w:name w:val="fontstyle01"/>
    <w:basedOn w:val="a0"/>
    <w:autoRedefine/>
    <w:qFormat/>
    <w:rPr>
      <w:rFonts w:ascii="Times New Roman" w:hAnsi="Times New Roman" w:cs="Times New Roman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a0"/>
    <w:autoRedefine/>
    <w:qFormat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a6">
    <w:name w:val="页眉 字符"/>
    <w:basedOn w:val="a0"/>
    <w:link w:val="a5"/>
    <w:rPr>
      <w:rFonts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cstheme="minorBidi"/>
      <w:kern w:val="2"/>
      <w:sz w:val="18"/>
      <w:szCs w:val="18"/>
    </w:rPr>
  </w:style>
  <w:style w:type="paragraph" w:styleId="ab">
    <w:name w:val="Revision"/>
    <w:hidden/>
    <w:uiPriority w:val="99"/>
    <w:unhideWhenUsed/>
    <w:rsid w:val="000F10D4"/>
    <w:rPr>
      <w:rFonts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BF1F2-0549-4C0C-932D-72DFEFDAF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5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ggie Z</dc:creator>
  <cp:lastModifiedBy>Maggie Z</cp:lastModifiedBy>
  <cp:revision>43</cp:revision>
  <dcterms:created xsi:type="dcterms:W3CDTF">2025-12-10T12:14:00Z</dcterms:created>
  <dcterms:modified xsi:type="dcterms:W3CDTF">2026-01-1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2302DBC5F16473DABA68EC4E8C525A9_12</vt:lpwstr>
  </property>
  <property fmtid="{D5CDD505-2E9C-101B-9397-08002B2CF9AE}" pid="4" name="GrammarlyDocumentId">
    <vt:lpwstr>71f5040a-3db3-4c32-90b3-8704cced029c</vt:lpwstr>
  </property>
</Properties>
</file>